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2F952B">
      <w:pPr>
        <w:jc w:val="left"/>
        <w:rPr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Univariable and multivariable analyses for </w:t>
      </w:r>
      <w:r>
        <w:rPr>
          <w:rFonts w:hint="eastAsia" w:ascii="Times New Roman" w:hAnsi="Times New Roman" w:eastAsia="Times New Roman" w:cs="Times New Roman"/>
          <w:b/>
          <w:bCs/>
          <w:sz w:val="24"/>
        </w:rPr>
        <w:t>LNM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 (n=412)</w:t>
      </w:r>
      <w:r>
        <w:rPr>
          <w:rFonts w:hint="eastAsia" w:ascii="Times New Roman" w:hAnsi="Times New Roman" w:eastAsia="Times New Roman" w:cs="Times New Roman"/>
          <w:b/>
          <w:bCs/>
          <w:sz w:val="24"/>
        </w:rPr>
        <w:t xml:space="preserve"> </w:t>
      </w:r>
    </w:p>
    <w:p w14:paraId="5F3723E2"/>
    <w:tbl>
      <w:tblPr>
        <w:tblStyle w:val="2"/>
        <w:tblpPr w:leftFromText="180" w:rightFromText="180" w:vertAnchor="text" w:horzAnchor="page" w:tblpX="843" w:tblpY="205"/>
        <w:tblOverlap w:val="never"/>
        <w:tblW w:w="624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784"/>
        <w:gridCol w:w="828"/>
        <w:gridCol w:w="774"/>
        <w:gridCol w:w="828"/>
        <w:gridCol w:w="1448"/>
        <w:gridCol w:w="299"/>
        <w:gridCol w:w="650"/>
        <w:gridCol w:w="562"/>
        <w:gridCol w:w="650"/>
        <w:gridCol w:w="836"/>
        <w:gridCol w:w="1336"/>
      </w:tblGrid>
      <w:tr w14:paraId="027DE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66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758C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247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E69D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Univariable analysis</w:t>
            </w:r>
          </w:p>
        </w:tc>
        <w:tc>
          <w:tcPr>
            <w:tcW w:w="14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C881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42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2759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Multivariable analysis</w:t>
            </w:r>
          </w:p>
        </w:tc>
      </w:tr>
      <w:tr w14:paraId="73730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66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EB12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 w:bidi="ar"/>
              </w:rPr>
            </w:pPr>
          </w:p>
        </w:tc>
        <w:tc>
          <w:tcPr>
            <w:tcW w:w="37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B086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39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346E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37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5A24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39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E6A4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964D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4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393E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 w:bidi="ar"/>
              </w:rPr>
            </w:pPr>
          </w:p>
        </w:tc>
        <w:tc>
          <w:tcPr>
            <w:tcW w:w="3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7341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2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2083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3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B8A3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4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7994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3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2B03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Adjusted OR (95%CI)</w:t>
            </w:r>
          </w:p>
        </w:tc>
      </w:tr>
      <w:tr w14:paraId="564A7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C006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01C8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6219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55CB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B07C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2D3F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AF33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BFD3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874C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15B3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6AD3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7235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54189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125D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Underweigh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92DD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4F8F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FDE1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D780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5F35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862B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CAFE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FA21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302E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E0AE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D361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</w:tr>
      <w:tr w14:paraId="30241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26B2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Normal weigh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A5D6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0.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A79E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79DE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1.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3A55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1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B608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54 (0.24 ~ 1.2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A786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DB09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0.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AFA8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EFF4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0.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3580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66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958F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82 (0.33 ~ 2.03)</w:t>
            </w:r>
          </w:p>
        </w:tc>
      </w:tr>
      <w:tr w14:paraId="3CE97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73A9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verweigh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9217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1.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FBF8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961B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3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21F3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002*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31F6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26 (0.11 ~ 0.6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7660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E124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0.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4324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4A46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1.3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1CDB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18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4A74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51 (0.18 ~ 1.39)</w:t>
            </w:r>
          </w:p>
        </w:tc>
      </w:tr>
      <w:tr w14:paraId="13655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00A7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0850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1.7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0F8B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4E46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2.6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B1C2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007*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F356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18 (0.05 ~ 0.6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C882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CEAC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1.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FF8A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5223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1.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4F53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0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7FB0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29 (0.07 ~ 1.26)</w:t>
            </w:r>
          </w:p>
        </w:tc>
      </w:tr>
      <w:tr w14:paraId="71D29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B2CA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NA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5A54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6D87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B013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B305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1505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9A76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C446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A35F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0F2D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6729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84D1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45F90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400F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ow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NA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AC51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BD54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6217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D5D6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C906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AB00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3C08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027D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1339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9F55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B3F9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</w:tr>
      <w:tr w14:paraId="27FDC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2DDF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H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igh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NA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2598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0.7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6C4B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C56A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3.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D5BC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.001**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679A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45 (0.30 ~ 0.6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6DD0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2534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0.4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4E63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2951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1.7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0AB7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14AA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65 (0.41 ~ 1.06)</w:t>
            </w:r>
          </w:p>
        </w:tc>
      </w:tr>
      <w:tr w14:paraId="3D6D3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9933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dNLR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BF05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FABE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D4E5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3.53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D70F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.001**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7AE2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1.60 (1.23 ~ 2.09)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0FB5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3779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6FA0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31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A659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2.30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4DF8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021*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B3C0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1.40 (1.05 ~ 1.86)</w:t>
            </w:r>
          </w:p>
        </w:tc>
      </w:tr>
      <w:tr w14:paraId="2A754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2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6D4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:lang w:bidi="ar"/>
              </w:rPr>
              <w:t xml:space="preserve">Dependent variable: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  <w:lang w:bidi="ar"/>
              </w:rPr>
              <w:t>LNM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lymph node metastasis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),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djusted covariates: sex, age, tumor site, smoking history, drinking history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BMI body mass index, NAT neck adipose tissue, dNLR derived-Neutrophil to Lymphocyte Ratio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</w:p>
          <w:p w14:paraId="5E4470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OR: Odds Ratio, CI: Confidence Interval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&lt;0.05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(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&lt; 0.01(*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&lt; 0.001(***)</w:t>
            </w:r>
          </w:p>
        </w:tc>
      </w:tr>
    </w:tbl>
    <w:p w14:paraId="2085C64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4B3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4:49:02Z</dcterms:created>
  <dc:creator>mseny</dc:creator>
  <cp:lastModifiedBy>李迅</cp:lastModifiedBy>
  <dcterms:modified xsi:type="dcterms:W3CDTF">2024-12-11T14:4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D4296738DDE4CD68F9CB22D8AC1865F_12</vt:lpwstr>
  </property>
</Properties>
</file>